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3: Figur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edictors of surviv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gure 1a: Kaplan-Meier survival curve by gen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600700" cy="32689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gure 1b: Kaplan-Meier survival curve for those patients with versus without pathological signs at birth</w: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600700" cy="307213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gure 1c: Kaplan-Meier survival curve for those patients with versus without cardiac dysfunc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375275" cy="31369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gure 1d: Kaplan-Meier survival curve for those patients with versus without hepatic dysfunctio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375275" cy="312801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gure 1e: Kaplan-Meier survival curve by treatment with coenzyme Q10 in patients that survived at least 1 year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600700" cy="337947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7:06:00Z</dcterms:created>
  <dc:creator>kalliopi</dc:creator>
  <dc:description/>
  <cp:keywords/>
  <dc:language>en-US</dc:language>
  <cp:lastModifiedBy>avergara</cp:lastModifiedBy>
  <dcterms:modified xsi:type="dcterms:W3CDTF">2014-04-08T22:22:00Z</dcterms:modified>
  <cp:revision>13</cp:revision>
  <dc:subject/>
  <dc:title>Supplementary material_Predictors of survival</dc:title>
</cp:coreProperties>
</file>